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3EEC40" w14:textId="2C3BF7DE" w:rsidR="000847C5" w:rsidRPr="00C244CE" w:rsidRDefault="000847C5" w:rsidP="000847C5">
      <w:pPr>
        <w:tabs>
          <w:tab w:val="left" w:pos="720"/>
        </w:tabs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3A0CA5">
        <w:rPr>
          <w:rFonts w:ascii="Times New Roman" w:hAnsi="Times New Roman" w:cs="Times New Roman"/>
          <w:b/>
          <w:bCs/>
          <w:highlight w:val="yellow"/>
          <w:lang w:val="en-US"/>
        </w:rPr>
        <w:t>Modification in Questionnaire adopted from Lu et al. (202</w:t>
      </w:r>
      <w:r w:rsidR="00A414DA" w:rsidRPr="003A0CA5">
        <w:rPr>
          <w:rFonts w:ascii="Times New Roman" w:hAnsi="Times New Roman" w:cs="Times New Roman"/>
          <w:b/>
          <w:bCs/>
          <w:highlight w:val="yellow"/>
          <w:lang w:val="en-US"/>
        </w:rPr>
        <w:t>2</w:t>
      </w:r>
      <w:r w:rsidRPr="003A0CA5">
        <w:rPr>
          <w:rFonts w:ascii="Times New Roman" w:hAnsi="Times New Roman" w:cs="Times New Roman"/>
          <w:b/>
          <w:bCs/>
          <w:highlight w:val="yellow"/>
          <w:lang w:val="en-US"/>
        </w:rPr>
        <w:t>)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4372"/>
        <w:gridCol w:w="4654"/>
      </w:tblGrid>
      <w:tr w:rsidR="000847C5" w:rsidRPr="00477973" w14:paraId="5DED27F9" w14:textId="77777777" w:rsidTr="00293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3FA2586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</w:rPr>
              <w:t>Original Question</w:t>
            </w:r>
          </w:p>
        </w:tc>
        <w:tc>
          <w:tcPr>
            <w:tcW w:w="4677" w:type="dxa"/>
          </w:tcPr>
          <w:p w14:paraId="4E7E4A17" w14:textId="77777777" w:rsidR="000847C5" w:rsidRPr="00477973" w:rsidRDefault="000847C5" w:rsidP="002930C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77973">
              <w:rPr>
                <w:rFonts w:ascii="Times New Roman" w:eastAsia="Calibri" w:hAnsi="Times New Roman" w:cs="Times New Roman"/>
              </w:rPr>
              <w:t>Revised Question</w:t>
            </w:r>
          </w:p>
        </w:tc>
      </w:tr>
      <w:tr w:rsidR="000847C5" w:rsidRPr="00477973" w14:paraId="60A26734" w14:textId="77777777" w:rsidTr="0029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6E237091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</w:rPr>
              <w:t>Sociodemographic data</w:t>
            </w:r>
          </w:p>
        </w:tc>
      </w:tr>
      <w:tr w:rsidR="000847C5" w:rsidRPr="00477973" w14:paraId="7B3D93D6" w14:textId="77777777" w:rsidTr="002930C7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15E31E5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</w:rPr>
              <w:t>Please make sure whether you`d like to take this survey</w:t>
            </w:r>
          </w:p>
        </w:tc>
        <w:tc>
          <w:tcPr>
            <w:tcW w:w="4677" w:type="dxa"/>
          </w:tcPr>
          <w:p w14:paraId="25AD0FA3" w14:textId="77777777" w:rsidR="000847C5" w:rsidRPr="00477973" w:rsidRDefault="000847C5" w:rsidP="002930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</w:rPr>
              <w:t>Do you wish to participate in the survey</w:t>
            </w:r>
          </w:p>
        </w:tc>
      </w:tr>
      <w:tr w:rsidR="000847C5" w:rsidRPr="00477973" w14:paraId="673F0676" w14:textId="77777777" w:rsidTr="0029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45D7EB8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 xml:space="preserve">Gender </w:t>
            </w:r>
          </w:p>
        </w:tc>
        <w:tc>
          <w:tcPr>
            <w:tcW w:w="4677" w:type="dxa"/>
          </w:tcPr>
          <w:p w14:paraId="11D303A2" w14:textId="77777777" w:rsidR="000847C5" w:rsidRPr="00477973" w:rsidRDefault="000847C5" w:rsidP="002930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 xml:space="preserve">Gender of participant </w:t>
            </w:r>
          </w:p>
        </w:tc>
      </w:tr>
      <w:tr w:rsidR="000847C5" w:rsidRPr="00477973" w14:paraId="79F4C4D6" w14:textId="77777777" w:rsidTr="002930C7">
        <w:trPr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7E7C7F0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 xml:space="preserve">Age </w:t>
            </w:r>
          </w:p>
        </w:tc>
        <w:tc>
          <w:tcPr>
            <w:tcW w:w="4677" w:type="dxa"/>
          </w:tcPr>
          <w:p w14:paraId="11EE31AF" w14:textId="77777777" w:rsidR="000847C5" w:rsidRPr="00477973" w:rsidRDefault="000847C5" w:rsidP="002930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Age (in years) of participant</w:t>
            </w:r>
          </w:p>
        </w:tc>
      </w:tr>
      <w:tr w:rsidR="000847C5" w:rsidRPr="00477973" w14:paraId="38F8E2CB" w14:textId="77777777" w:rsidTr="0029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E3043C6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Education Level</w:t>
            </w:r>
          </w:p>
        </w:tc>
        <w:tc>
          <w:tcPr>
            <w:tcW w:w="4677" w:type="dxa"/>
          </w:tcPr>
          <w:p w14:paraId="5CA4CA7C" w14:textId="77777777" w:rsidR="000847C5" w:rsidRPr="00477973" w:rsidRDefault="000847C5" w:rsidP="002930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 xml:space="preserve">Education Level of participant </w:t>
            </w:r>
          </w:p>
        </w:tc>
      </w:tr>
      <w:tr w:rsidR="000847C5" w:rsidRPr="00477973" w14:paraId="3992887F" w14:textId="77777777" w:rsidTr="002930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F21673A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Working department</w:t>
            </w:r>
          </w:p>
        </w:tc>
        <w:tc>
          <w:tcPr>
            <w:tcW w:w="4677" w:type="dxa"/>
          </w:tcPr>
          <w:p w14:paraId="7F8201F8" w14:textId="77777777" w:rsidR="000847C5" w:rsidRPr="00477973" w:rsidRDefault="000847C5" w:rsidP="002930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 xml:space="preserve">Working setup </w:t>
            </w:r>
          </w:p>
        </w:tc>
      </w:tr>
      <w:tr w:rsidR="000847C5" w:rsidRPr="00477973" w14:paraId="323E1DDA" w14:textId="77777777" w:rsidTr="0029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58B3E49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 xml:space="preserve">Length of GP Experience </w:t>
            </w:r>
          </w:p>
          <w:p w14:paraId="09E161AC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</w:p>
        </w:tc>
        <w:tc>
          <w:tcPr>
            <w:tcW w:w="4677" w:type="dxa"/>
          </w:tcPr>
          <w:p w14:paraId="266CAD39" w14:textId="77777777" w:rsidR="000847C5" w:rsidRPr="00477973" w:rsidRDefault="000847C5" w:rsidP="002930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Clinical experience (in years) after completion of MBBS</w:t>
            </w:r>
          </w:p>
        </w:tc>
      </w:tr>
      <w:tr w:rsidR="000847C5" w:rsidRPr="00477973" w14:paraId="2D3E440C" w14:textId="77777777" w:rsidTr="002930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140C0C3D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Additional Question:</w:t>
            </w: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 xml:space="preserve"> Location of practice (City and State)</w:t>
            </w:r>
          </w:p>
        </w:tc>
      </w:tr>
      <w:tr w:rsidR="000847C5" w:rsidRPr="00477973" w14:paraId="53A404E9" w14:textId="77777777" w:rsidTr="0029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48C54990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hAnsi="Times New Roman" w:cs="Times New Roman"/>
              </w:rPr>
              <w:t>MCI detection and management context experience</w:t>
            </w:r>
          </w:p>
        </w:tc>
      </w:tr>
      <w:tr w:rsidR="000847C5" w:rsidRPr="00477973" w14:paraId="5922B36B" w14:textId="77777777" w:rsidTr="002930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65D3230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Daily visiting patients</w:t>
            </w:r>
          </w:p>
        </w:tc>
        <w:tc>
          <w:tcPr>
            <w:tcW w:w="4677" w:type="dxa"/>
          </w:tcPr>
          <w:p w14:paraId="505B4995" w14:textId="77777777" w:rsidR="000847C5" w:rsidRPr="00477973" w:rsidRDefault="000847C5" w:rsidP="002930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 xml:space="preserve">Average number of patients that you treat on a daily basis </w:t>
            </w:r>
          </w:p>
        </w:tc>
      </w:tr>
      <w:tr w:rsidR="000847C5" w:rsidRPr="00477973" w14:paraId="1E6F3F62" w14:textId="77777777" w:rsidTr="0029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349E4FE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 xml:space="preserve">MCI training </w:t>
            </w:r>
          </w:p>
          <w:p w14:paraId="64E2A4EF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</w:p>
        </w:tc>
        <w:tc>
          <w:tcPr>
            <w:tcW w:w="4677" w:type="dxa"/>
          </w:tcPr>
          <w:p w14:paraId="65DE5BA9" w14:textId="77777777" w:rsidR="000847C5" w:rsidRPr="00477973" w:rsidRDefault="000847C5" w:rsidP="002930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Have you been trained to detect and manage individuals with MCI?</w:t>
            </w:r>
          </w:p>
        </w:tc>
      </w:tr>
      <w:tr w:rsidR="000847C5" w:rsidRPr="00477973" w14:paraId="5561714A" w14:textId="77777777" w:rsidTr="002930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CDF560A" w14:textId="77777777" w:rsidR="000847C5" w:rsidRPr="00477973" w:rsidRDefault="000847C5" w:rsidP="002930C7">
            <w:pPr>
              <w:spacing w:line="278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Proportion of patients with memory disorder last month</w:t>
            </w:r>
          </w:p>
        </w:tc>
        <w:tc>
          <w:tcPr>
            <w:tcW w:w="4677" w:type="dxa"/>
          </w:tcPr>
          <w:p w14:paraId="0EF48365" w14:textId="77777777" w:rsidR="000847C5" w:rsidRPr="00477973" w:rsidRDefault="000847C5" w:rsidP="002930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Proportion of patients with memory related issues seen by you last month</w:t>
            </w:r>
          </w:p>
        </w:tc>
      </w:tr>
      <w:tr w:rsidR="000847C5" w:rsidRPr="00477973" w14:paraId="52343097" w14:textId="77777777" w:rsidTr="0029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643F52F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Proportion of patients with psychiatric symptoms last month</w:t>
            </w:r>
          </w:p>
        </w:tc>
        <w:tc>
          <w:tcPr>
            <w:tcW w:w="4677" w:type="dxa"/>
          </w:tcPr>
          <w:p w14:paraId="4821C29F" w14:textId="77777777" w:rsidR="000847C5" w:rsidRPr="00477973" w:rsidRDefault="000847C5" w:rsidP="002930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Proportion of patients with cardiovascular risk factors (Diabetes, Hypertension, Dyslipidaemia, Obesity) seen by you last month</w:t>
            </w:r>
          </w:p>
        </w:tc>
      </w:tr>
      <w:tr w:rsidR="000847C5" w:rsidRPr="00477973" w14:paraId="17D5E9F1" w14:textId="77777777" w:rsidTr="002930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7390119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MCI detection and management experience</w:t>
            </w:r>
          </w:p>
        </w:tc>
        <w:tc>
          <w:tcPr>
            <w:tcW w:w="4677" w:type="dxa"/>
          </w:tcPr>
          <w:p w14:paraId="20EBF9AB" w14:textId="77777777" w:rsidR="000847C5" w:rsidRPr="00477973" w:rsidRDefault="000847C5" w:rsidP="002930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Do you have experience in detecting and managing individuals with MCI?</w:t>
            </w:r>
          </w:p>
        </w:tc>
      </w:tr>
      <w:tr w:rsidR="000847C5" w:rsidRPr="00477973" w14:paraId="39551359" w14:textId="77777777" w:rsidTr="0029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047C8DB5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77973">
              <w:rPr>
                <w:rFonts w:ascii="Times New Roman" w:eastAsia="Calibri" w:hAnsi="Times New Roman" w:cs="Times New Roman"/>
              </w:rPr>
              <w:t>Additional</w:t>
            </w:r>
            <w:r w:rsidRPr="00477973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  <w:r w:rsidRPr="00477973">
              <w:rPr>
                <w:rFonts w:ascii="Times New Roman" w:eastAsia="Calibri" w:hAnsi="Times New Roman" w:cs="Times New Roman"/>
              </w:rPr>
              <w:t>Question:</w:t>
            </w:r>
            <w:r w:rsidRPr="00477973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Which among the following do you consider to be necessary while diagnosing MCI? </w:t>
            </w:r>
          </w:p>
        </w:tc>
      </w:tr>
      <w:tr w:rsidR="000847C5" w:rsidRPr="00477973" w14:paraId="56C901CF" w14:textId="77777777" w:rsidTr="002930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0FD418D3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Knowledge of clinicians/doctors toward MCI detection and management</w:t>
            </w:r>
          </w:p>
        </w:tc>
      </w:tr>
      <w:tr w:rsidR="000847C5" w:rsidRPr="00477973" w14:paraId="0F206FE4" w14:textId="77777777" w:rsidTr="0029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8575403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What is the estimated percentage of people over 60 years old who have MCI in community setting?</w:t>
            </w:r>
          </w:p>
        </w:tc>
        <w:tc>
          <w:tcPr>
            <w:tcW w:w="4677" w:type="dxa"/>
          </w:tcPr>
          <w:p w14:paraId="493EF3EC" w14:textId="77777777" w:rsidR="000847C5" w:rsidRPr="00477973" w:rsidRDefault="000847C5" w:rsidP="002930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What is the estimated percentage of people with Cardiovascular Risk Factors who have MCI in the community setting?</w:t>
            </w:r>
          </w:p>
        </w:tc>
      </w:tr>
      <w:tr w:rsidR="000847C5" w:rsidRPr="00477973" w14:paraId="356E24BB" w14:textId="77777777" w:rsidTr="002930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A71386B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 xml:space="preserve">Which are modifiable risk factors affecting cognitive function? </w:t>
            </w:r>
          </w:p>
        </w:tc>
        <w:tc>
          <w:tcPr>
            <w:tcW w:w="4677" w:type="dxa"/>
          </w:tcPr>
          <w:p w14:paraId="148E62BA" w14:textId="77777777" w:rsidR="000847C5" w:rsidRPr="00477973" w:rsidRDefault="000847C5" w:rsidP="002930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 xml:space="preserve">Which among the following are risk factors affecting cognitive functions? </w:t>
            </w:r>
          </w:p>
        </w:tc>
      </w:tr>
      <w:tr w:rsidR="000847C5" w:rsidRPr="00477973" w14:paraId="3752B654" w14:textId="77777777" w:rsidTr="0029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D83E563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Which of the following is NOT required to diagnose MCI according to Peterson diagnosis criteria?</w:t>
            </w:r>
          </w:p>
        </w:tc>
        <w:tc>
          <w:tcPr>
            <w:tcW w:w="4677" w:type="dxa"/>
          </w:tcPr>
          <w:p w14:paraId="2803DD6F" w14:textId="77777777" w:rsidR="000847C5" w:rsidRPr="00477973" w:rsidRDefault="000847C5" w:rsidP="002930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Which among the following are the criteria used for diagnosis of Mild Cognitive Impairment?  (More than one answers can be selected)</w:t>
            </w:r>
          </w:p>
        </w:tc>
      </w:tr>
      <w:tr w:rsidR="000847C5" w:rsidRPr="00477973" w14:paraId="016BDD5A" w14:textId="77777777" w:rsidTr="002930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B298788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 xml:space="preserve">Which of the following doctors are necessary in MCI diagnosis? </w:t>
            </w:r>
          </w:p>
        </w:tc>
        <w:tc>
          <w:tcPr>
            <w:tcW w:w="4677" w:type="dxa"/>
          </w:tcPr>
          <w:p w14:paraId="03417681" w14:textId="77777777" w:rsidR="000847C5" w:rsidRPr="00477973" w:rsidRDefault="000847C5" w:rsidP="002930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 xml:space="preserve">Which of the following healthcare professionals are necessary in MCI diagnosis? </w:t>
            </w:r>
          </w:p>
        </w:tc>
      </w:tr>
      <w:tr w:rsidR="000847C5" w:rsidRPr="00477973" w14:paraId="0E9E59C3" w14:textId="77777777" w:rsidTr="0029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21778CD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 xml:space="preserve">Which one of the following is the most commonly used MCI screening scale? </w:t>
            </w:r>
          </w:p>
        </w:tc>
        <w:tc>
          <w:tcPr>
            <w:tcW w:w="4677" w:type="dxa"/>
          </w:tcPr>
          <w:p w14:paraId="7982164C" w14:textId="77777777" w:rsidR="000847C5" w:rsidRPr="00477973" w:rsidRDefault="000847C5" w:rsidP="002930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 xml:space="preserve">Which one of the following is the most commonly used MCI screening scale? </w:t>
            </w:r>
          </w:p>
        </w:tc>
      </w:tr>
      <w:tr w:rsidR="000847C5" w:rsidRPr="00477973" w14:paraId="4EB72BCF" w14:textId="77777777" w:rsidTr="002930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BE6382C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 xml:space="preserve">Which statement is false concerning treatment of MCI? </w:t>
            </w:r>
          </w:p>
        </w:tc>
        <w:tc>
          <w:tcPr>
            <w:tcW w:w="4677" w:type="dxa"/>
          </w:tcPr>
          <w:p w14:paraId="7A05E1DF" w14:textId="77777777" w:rsidR="000847C5" w:rsidRPr="00477973" w:rsidRDefault="000847C5" w:rsidP="002930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 xml:space="preserve">Which statement is false concerning treatment of MCI? </w:t>
            </w:r>
          </w:p>
        </w:tc>
      </w:tr>
      <w:tr w:rsidR="000847C5" w:rsidRPr="00477973" w14:paraId="3D16704C" w14:textId="77777777" w:rsidTr="0029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4189185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What is the average progression rate after onset of MCI?</w:t>
            </w:r>
          </w:p>
        </w:tc>
        <w:tc>
          <w:tcPr>
            <w:tcW w:w="4677" w:type="dxa"/>
          </w:tcPr>
          <w:p w14:paraId="1D9375AF" w14:textId="77777777" w:rsidR="000847C5" w:rsidRPr="00477973" w:rsidRDefault="000847C5" w:rsidP="002930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The proportion of people with MCI who progress to Dementia.</w:t>
            </w:r>
          </w:p>
        </w:tc>
      </w:tr>
      <w:tr w:rsidR="000847C5" w:rsidRPr="00477973" w14:paraId="413FEFF0" w14:textId="77777777" w:rsidTr="002930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0DEF684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 xml:space="preserve">What are effective non-pharmacological MCI interventions? </w:t>
            </w:r>
          </w:p>
        </w:tc>
        <w:tc>
          <w:tcPr>
            <w:tcW w:w="4677" w:type="dxa"/>
          </w:tcPr>
          <w:p w14:paraId="24A3F6CE" w14:textId="77777777" w:rsidR="000847C5" w:rsidRPr="00477973" w:rsidRDefault="000847C5" w:rsidP="002930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 xml:space="preserve">Which among the following are effective non-pharmacological MCI interventions? </w:t>
            </w:r>
          </w:p>
        </w:tc>
      </w:tr>
      <w:tr w:rsidR="000847C5" w:rsidRPr="00477973" w14:paraId="79C33A3B" w14:textId="77777777" w:rsidTr="0029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4CE49F61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</w:rPr>
              <w:t>Attitudes of clinicians/doctors towards MCI detection and Management</w:t>
            </w:r>
          </w:p>
        </w:tc>
      </w:tr>
      <w:tr w:rsidR="000847C5" w:rsidRPr="00477973" w14:paraId="766BC067" w14:textId="77777777" w:rsidTr="002930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19DDC26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 xml:space="preserve">MCI is not a disease, but a degenerative aging process. </w:t>
            </w:r>
          </w:p>
        </w:tc>
        <w:tc>
          <w:tcPr>
            <w:tcW w:w="4677" w:type="dxa"/>
          </w:tcPr>
          <w:p w14:paraId="30137B3E" w14:textId="77777777" w:rsidR="000847C5" w:rsidRPr="00477973" w:rsidRDefault="000847C5" w:rsidP="002930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 xml:space="preserve">MCI is not a disease, but a degenerative aging process. </w:t>
            </w:r>
          </w:p>
        </w:tc>
      </w:tr>
      <w:tr w:rsidR="000847C5" w:rsidRPr="00477973" w14:paraId="63D7DA28" w14:textId="77777777" w:rsidTr="0029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EC1292E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There are more advantages than disadvantages to finding out if someone has MCI.</w:t>
            </w:r>
          </w:p>
        </w:tc>
        <w:tc>
          <w:tcPr>
            <w:tcW w:w="4677" w:type="dxa"/>
          </w:tcPr>
          <w:p w14:paraId="735583A1" w14:textId="77777777" w:rsidR="000847C5" w:rsidRPr="00477973" w:rsidRDefault="000847C5" w:rsidP="002930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There are more advantages than disadvantages to finding out if someone has MCI.</w:t>
            </w:r>
          </w:p>
          <w:p w14:paraId="32A7A0FD" w14:textId="77777777" w:rsidR="000847C5" w:rsidRPr="00477973" w:rsidRDefault="000847C5" w:rsidP="002930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0847C5" w:rsidRPr="00477973" w14:paraId="046A947A" w14:textId="77777777" w:rsidTr="002930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AD91EF9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lastRenderedPageBreak/>
              <w:t>All patients suspected of MCI should undergo a diagnostic evaluation.</w:t>
            </w:r>
          </w:p>
        </w:tc>
        <w:tc>
          <w:tcPr>
            <w:tcW w:w="4677" w:type="dxa"/>
          </w:tcPr>
          <w:p w14:paraId="26862C9F" w14:textId="77777777" w:rsidR="000847C5" w:rsidRPr="00477973" w:rsidRDefault="000847C5" w:rsidP="002930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All patients suspected of MCI should undergo a diagnostic evaluation.</w:t>
            </w:r>
          </w:p>
        </w:tc>
      </w:tr>
      <w:tr w:rsidR="000847C5" w:rsidRPr="00477973" w14:paraId="20A0826E" w14:textId="77777777" w:rsidTr="0029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7CEAF17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Early recognition and management can delay the progression to Alzheimer`s disease</w:t>
            </w:r>
          </w:p>
        </w:tc>
        <w:tc>
          <w:tcPr>
            <w:tcW w:w="4677" w:type="dxa"/>
          </w:tcPr>
          <w:p w14:paraId="1F1FC3A0" w14:textId="77777777" w:rsidR="000847C5" w:rsidRPr="00477973" w:rsidRDefault="000847C5" w:rsidP="002930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Early recognition and management of MCI can delay the progression to Dementia.</w:t>
            </w:r>
          </w:p>
        </w:tc>
      </w:tr>
      <w:tr w:rsidR="000847C5" w:rsidRPr="00477973" w14:paraId="04310CBB" w14:textId="77777777" w:rsidTr="002930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8B87D5E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There are more advantages than disadvantages to manage MCI patients with medicine</w:t>
            </w:r>
          </w:p>
        </w:tc>
        <w:tc>
          <w:tcPr>
            <w:tcW w:w="4677" w:type="dxa"/>
          </w:tcPr>
          <w:p w14:paraId="68AE5CF5" w14:textId="77777777" w:rsidR="000847C5" w:rsidRPr="00477973" w:rsidRDefault="000847C5" w:rsidP="002930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There are more advantages than disadvantages in managing individuals with MCI using pharmacological methods</w:t>
            </w:r>
          </w:p>
        </w:tc>
      </w:tr>
      <w:tr w:rsidR="000847C5" w:rsidRPr="00477973" w14:paraId="71E556CD" w14:textId="77777777" w:rsidTr="0029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8C220B9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There are more advantages than disadvantages to manage MCI patients with non-pharmaceutical methods.</w:t>
            </w:r>
          </w:p>
        </w:tc>
        <w:tc>
          <w:tcPr>
            <w:tcW w:w="4677" w:type="dxa"/>
          </w:tcPr>
          <w:p w14:paraId="7A6E3B49" w14:textId="77777777" w:rsidR="000847C5" w:rsidRPr="00477973" w:rsidRDefault="000847C5" w:rsidP="002930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There are more advantages than disadvantages in managing individuals with MCI using non-pharmacological methods</w:t>
            </w:r>
          </w:p>
        </w:tc>
      </w:tr>
      <w:tr w:rsidR="000847C5" w:rsidRPr="00477973" w14:paraId="4B7539F4" w14:textId="77777777" w:rsidTr="002930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63FFD46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Patients with dementia can be a drain on medical and social resources</w:t>
            </w:r>
          </w:p>
        </w:tc>
        <w:tc>
          <w:tcPr>
            <w:tcW w:w="4677" w:type="dxa"/>
          </w:tcPr>
          <w:p w14:paraId="5FE41136" w14:textId="77777777" w:rsidR="000847C5" w:rsidRPr="00477973" w:rsidRDefault="000847C5" w:rsidP="002930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Patients with dementia can be a drain on medical and social resources.</w:t>
            </w:r>
          </w:p>
        </w:tc>
      </w:tr>
      <w:tr w:rsidR="000847C5" w:rsidRPr="00477973" w14:paraId="2018364E" w14:textId="77777777" w:rsidTr="0029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B3D30B6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Disclosure of disease could cause stress and frustration to patients and their families</w:t>
            </w:r>
          </w:p>
        </w:tc>
        <w:tc>
          <w:tcPr>
            <w:tcW w:w="4677" w:type="dxa"/>
          </w:tcPr>
          <w:p w14:paraId="2582A59D" w14:textId="77777777" w:rsidR="000847C5" w:rsidRPr="00477973" w:rsidRDefault="000847C5" w:rsidP="002930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Disclosure of Mild Cognitive Impairment could cause stress and frustration to the patients.</w:t>
            </w:r>
          </w:p>
        </w:tc>
      </w:tr>
      <w:tr w:rsidR="000847C5" w:rsidRPr="00477973" w14:paraId="348A8A5C" w14:textId="77777777" w:rsidTr="002930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BE7FFA3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Disclosure of disease could cause embarrassment or discomfort for doctors</w:t>
            </w:r>
          </w:p>
        </w:tc>
        <w:tc>
          <w:tcPr>
            <w:tcW w:w="4677" w:type="dxa"/>
          </w:tcPr>
          <w:p w14:paraId="6E46FDFB" w14:textId="77777777" w:rsidR="000847C5" w:rsidRPr="00477973" w:rsidRDefault="000847C5" w:rsidP="002930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Disclosure of MCI to the patients could cause embarrassment or discomfort for doctors.</w:t>
            </w:r>
          </w:p>
        </w:tc>
      </w:tr>
      <w:tr w:rsidR="000847C5" w:rsidRPr="00477973" w14:paraId="2C44CE48" w14:textId="77777777" w:rsidTr="0029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1EAAEC8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Being diagnosed with MCI could provide some hope for patients compared with being diagnosed with Alzheimer’s` disease.</w:t>
            </w:r>
          </w:p>
        </w:tc>
        <w:tc>
          <w:tcPr>
            <w:tcW w:w="4677" w:type="dxa"/>
          </w:tcPr>
          <w:p w14:paraId="634013CF" w14:textId="77777777" w:rsidR="000847C5" w:rsidRPr="00477973" w:rsidRDefault="000847C5" w:rsidP="002930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Being diagnosed with MCI could provide some hope for patients compared to being diagnosed with Dementia.</w:t>
            </w:r>
          </w:p>
        </w:tc>
      </w:tr>
      <w:tr w:rsidR="000847C5" w:rsidRPr="00477973" w14:paraId="0B45601A" w14:textId="77777777" w:rsidTr="002930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6AA7114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MCI detection and management provide no economic benefits.</w:t>
            </w:r>
          </w:p>
        </w:tc>
        <w:tc>
          <w:tcPr>
            <w:tcW w:w="4677" w:type="dxa"/>
          </w:tcPr>
          <w:p w14:paraId="33C0ECB3" w14:textId="77777777" w:rsidR="000847C5" w:rsidRPr="00477973" w:rsidRDefault="000847C5" w:rsidP="002930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MCI detection and management provides no economic benefits to the society.</w:t>
            </w:r>
          </w:p>
        </w:tc>
      </w:tr>
      <w:tr w:rsidR="000847C5" w:rsidRPr="00477973" w14:paraId="1D8F1037" w14:textId="77777777" w:rsidTr="0029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F848D73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It`s GPs responsibility to recognise MCI in the primary care setting.</w:t>
            </w:r>
          </w:p>
        </w:tc>
        <w:tc>
          <w:tcPr>
            <w:tcW w:w="4677" w:type="dxa"/>
          </w:tcPr>
          <w:p w14:paraId="1B3363F9" w14:textId="77777777" w:rsidR="000847C5" w:rsidRPr="00477973" w:rsidRDefault="000847C5" w:rsidP="002930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It`s responsibility of the General practitioner to recognize MCI in the primary care setting.</w:t>
            </w:r>
          </w:p>
        </w:tc>
      </w:tr>
      <w:tr w:rsidR="000847C5" w:rsidRPr="00477973" w14:paraId="4DA8D3DA" w14:textId="77777777" w:rsidTr="002930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46DCFC5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It`s GPs responsibility to managing MCI in the primary care setting</w:t>
            </w:r>
          </w:p>
        </w:tc>
        <w:tc>
          <w:tcPr>
            <w:tcW w:w="4677" w:type="dxa"/>
          </w:tcPr>
          <w:p w14:paraId="53C87E79" w14:textId="77777777" w:rsidR="000847C5" w:rsidRPr="00477973" w:rsidRDefault="000847C5" w:rsidP="002930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It`s responsibility of the General practitioner to manage MCI in the primary care setting.</w:t>
            </w:r>
          </w:p>
        </w:tc>
      </w:tr>
      <w:tr w:rsidR="000847C5" w:rsidRPr="00477973" w14:paraId="49E601B2" w14:textId="77777777" w:rsidTr="0029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60D4419D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Additional Question:</w:t>
            </w: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 xml:space="preserve"> </w:t>
            </w:r>
            <w:r w:rsidRPr="00477973">
              <w:rPr>
                <w:rFonts w:ascii="Times New Roman" w:eastAsia="Calibri" w:hAnsi="Times New Roman" w:cs="Times New Roman"/>
                <w:b w:val="0"/>
                <w:bCs w:val="0"/>
              </w:rPr>
              <w:t>In the diagnosis and management of MCI, an Interprofessional Collaborative approach would be highly effective</w:t>
            </w:r>
          </w:p>
        </w:tc>
      </w:tr>
      <w:tr w:rsidR="000847C5" w:rsidRPr="00477973" w14:paraId="69FE5A2C" w14:textId="77777777" w:rsidTr="002930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17DBE574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</w:rPr>
              <w:t>Practice of Clinicians/Doctors toward MCI detection and Management</w:t>
            </w:r>
          </w:p>
        </w:tc>
      </w:tr>
      <w:tr w:rsidR="000847C5" w:rsidRPr="00477973" w14:paraId="0857D19D" w14:textId="77777777" w:rsidTr="0029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DD62B51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Taking memory disorder as the criteria for MCI detection</w:t>
            </w:r>
          </w:p>
        </w:tc>
        <w:tc>
          <w:tcPr>
            <w:tcW w:w="4677" w:type="dxa"/>
          </w:tcPr>
          <w:p w14:paraId="7C489A63" w14:textId="77777777" w:rsidR="000847C5" w:rsidRPr="00477973" w:rsidRDefault="000847C5" w:rsidP="002930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 I take symptoms of memory loss as the criteria for Mild Cognitive Impairment detection.</w:t>
            </w:r>
          </w:p>
        </w:tc>
      </w:tr>
      <w:tr w:rsidR="000847C5" w:rsidRPr="00477973" w14:paraId="218C9FE2" w14:textId="77777777" w:rsidTr="002930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C111B13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Taking psychiatric symptoms as the criteria for MCI detection</w:t>
            </w:r>
          </w:p>
        </w:tc>
        <w:tc>
          <w:tcPr>
            <w:tcW w:w="4677" w:type="dxa"/>
          </w:tcPr>
          <w:p w14:paraId="274873BB" w14:textId="77777777" w:rsidR="000847C5" w:rsidRPr="00477973" w:rsidRDefault="000847C5" w:rsidP="002930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I take psychiatric symptoms as the criteria for Mild Cognitive Impairment detection</w:t>
            </w:r>
          </w:p>
        </w:tc>
      </w:tr>
      <w:tr w:rsidR="000847C5" w:rsidRPr="00477973" w14:paraId="6DFC5ACF" w14:textId="77777777" w:rsidTr="0029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ADE5780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I would ask if a patient has Alzheimer’s` disease family history</w:t>
            </w:r>
          </w:p>
        </w:tc>
        <w:tc>
          <w:tcPr>
            <w:tcW w:w="4677" w:type="dxa"/>
          </w:tcPr>
          <w:p w14:paraId="2ECF9E65" w14:textId="77777777" w:rsidR="000847C5" w:rsidRPr="00477973" w:rsidRDefault="000847C5" w:rsidP="002930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I generally ask if a patient has family history of Dementia.</w:t>
            </w:r>
          </w:p>
        </w:tc>
      </w:tr>
      <w:tr w:rsidR="000847C5" w:rsidRPr="00477973" w14:paraId="0F953A9E" w14:textId="77777777" w:rsidTr="002930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534BA67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I would detect MCI risk factors</w:t>
            </w:r>
          </w:p>
          <w:p w14:paraId="52DFB6FE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</w:p>
        </w:tc>
        <w:tc>
          <w:tcPr>
            <w:tcW w:w="4677" w:type="dxa"/>
          </w:tcPr>
          <w:p w14:paraId="6B7C033D" w14:textId="77777777" w:rsidR="000847C5" w:rsidRPr="00477973" w:rsidRDefault="000847C5" w:rsidP="002930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 I usually screen for Mild Cognitive Impairment in individuals with cardiovascular risk factors (Diabetes, Hypertension, Dyslipidemia, Obesity, Smoking)</w:t>
            </w:r>
          </w:p>
        </w:tc>
      </w:tr>
      <w:tr w:rsidR="000847C5" w:rsidRPr="00477973" w14:paraId="77301722" w14:textId="77777777" w:rsidTr="0029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AF671D3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I would utilise the MCI screening methods</w:t>
            </w:r>
          </w:p>
          <w:p w14:paraId="0B798EDC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</w:p>
        </w:tc>
        <w:tc>
          <w:tcPr>
            <w:tcW w:w="4677" w:type="dxa"/>
          </w:tcPr>
          <w:p w14:paraId="516A5447" w14:textId="77777777" w:rsidR="000847C5" w:rsidRPr="00477973" w:rsidRDefault="000847C5" w:rsidP="002930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 xml:space="preserve">I would utilize a screening scale for detection of Mild Cognitive Impairment. </w:t>
            </w:r>
          </w:p>
        </w:tc>
      </w:tr>
      <w:tr w:rsidR="000847C5" w:rsidRPr="00477973" w14:paraId="5105AEBF" w14:textId="77777777" w:rsidTr="002930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AF47069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I would get specialist advice for final diagnosis by transference</w:t>
            </w:r>
          </w:p>
          <w:p w14:paraId="5E8925C3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</w:p>
        </w:tc>
        <w:tc>
          <w:tcPr>
            <w:tcW w:w="4677" w:type="dxa"/>
          </w:tcPr>
          <w:p w14:paraId="4E7A9DD4" w14:textId="77777777" w:rsidR="000847C5" w:rsidRPr="00477973" w:rsidRDefault="000847C5" w:rsidP="002930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I usually refer a suspected individual with Mild Cognitive Impairment to a specialist for final diagnosis.</w:t>
            </w:r>
          </w:p>
        </w:tc>
      </w:tr>
      <w:tr w:rsidR="000847C5" w:rsidRPr="00477973" w14:paraId="235A6D89" w14:textId="77777777" w:rsidTr="0029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20DC255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I would discuss the probable diagnosis with the patient.</w:t>
            </w:r>
          </w:p>
        </w:tc>
        <w:tc>
          <w:tcPr>
            <w:tcW w:w="4677" w:type="dxa"/>
          </w:tcPr>
          <w:p w14:paraId="44E514C4" w14:textId="77777777" w:rsidR="000847C5" w:rsidRPr="00477973" w:rsidRDefault="000847C5" w:rsidP="002930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I usually discuss the probable diagnosis of Mild Cognitive Impairment with the patient</w:t>
            </w:r>
          </w:p>
        </w:tc>
      </w:tr>
      <w:tr w:rsidR="000847C5" w:rsidRPr="00477973" w14:paraId="21FE6AD8" w14:textId="77777777" w:rsidTr="002930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F28DB70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I would discuss the probable diagnosis with the family.</w:t>
            </w:r>
          </w:p>
        </w:tc>
        <w:tc>
          <w:tcPr>
            <w:tcW w:w="4677" w:type="dxa"/>
          </w:tcPr>
          <w:p w14:paraId="3D773A25" w14:textId="77777777" w:rsidR="000847C5" w:rsidRPr="00477973" w:rsidRDefault="000847C5" w:rsidP="002930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I would discuss the probable diagnosis of MCI with the patient’s family.</w:t>
            </w:r>
          </w:p>
        </w:tc>
      </w:tr>
      <w:tr w:rsidR="000847C5" w:rsidRPr="00477973" w14:paraId="43C6013A" w14:textId="77777777" w:rsidTr="0029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855AC4C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I would prescribe medications</w:t>
            </w:r>
          </w:p>
          <w:p w14:paraId="49BFB28E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</w:p>
        </w:tc>
        <w:tc>
          <w:tcPr>
            <w:tcW w:w="4677" w:type="dxa"/>
          </w:tcPr>
          <w:p w14:paraId="5A31CE59" w14:textId="77777777" w:rsidR="000847C5" w:rsidRPr="00477973" w:rsidRDefault="000847C5" w:rsidP="002930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I usually prescribe medications for treatment of Mild Cognitive Impairment.</w:t>
            </w:r>
          </w:p>
        </w:tc>
      </w:tr>
      <w:tr w:rsidR="000847C5" w:rsidRPr="00477973" w14:paraId="67838644" w14:textId="77777777" w:rsidTr="002930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E29E032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I would provide non-pharmacological interventions.</w:t>
            </w:r>
          </w:p>
          <w:p w14:paraId="478A94A3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</w:p>
        </w:tc>
        <w:tc>
          <w:tcPr>
            <w:tcW w:w="4677" w:type="dxa"/>
          </w:tcPr>
          <w:p w14:paraId="2A750D14" w14:textId="77777777" w:rsidR="000847C5" w:rsidRPr="00477973" w:rsidRDefault="000847C5" w:rsidP="002930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> I usually provide non-pharmacological interventions for treatment of Mild Cognitive Impairment.</w:t>
            </w:r>
          </w:p>
        </w:tc>
      </w:tr>
      <w:tr w:rsidR="000847C5" w:rsidRPr="00477973" w14:paraId="54228770" w14:textId="77777777" w:rsidTr="00293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3BC2BBEA" w14:textId="77777777" w:rsidR="000847C5" w:rsidRPr="00477973" w:rsidRDefault="000847C5" w:rsidP="002930C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color w:val="000000"/>
              </w:rPr>
              <w:t xml:space="preserve">Additional Questions: </w:t>
            </w:r>
          </w:p>
          <w:p w14:paraId="38AFD859" w14:textId="77777777" w:rsidR="000847C5" w:rsidRPr="00477973" w:rsidRDefault="000847C5" w:rsidP="002930C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lastRenderedPageBreak/>
              <w:t>I take an Interprofessional Collaborative (IPC) approach to diagnose Mild Cognitive Impairment. (ICP refers to multiple health professionals working together to provide coordinated and comprehensive care)</w:t>
            </w:r>
          </w:p>
          <w:p w14:paraId="4D0BAE17" w14:textId="77777777" w:rsidR="000847C5" w:rsidRPr="00477973" w:rsidRDefault="000847C5" w:rsidP="002930C7">
            <w:pPr>
              <w:pStyle w:val="ListParagraph"/>
              <w:numPr>
                <w:ilvl w:val="0"/>
                <w:numId w:val="1"/>
              </w:numPr>
              <w:spacing w:line="278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  <w:r w:rsidRPr="00477973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I take an Interprofessional Collaborative (IPC) approach to manage Mild Cognitive Impairment. (ICP refers to multiple health professionals working together to provide coordinated and comprehensive care)</w:t>
            </w:r>
          </w:p>
        </w:tc>
      </w:tr>
    </w:tbl>
    <w:p w14:paraId="045B278C" w14:textId="77777777" w:rsidR="00D84043" w:rsidRDefault="00D84043"/>
    <w:sectPr w:rsidR="00D840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C175AD5"/>
    <w:multiLevelType w:val="hybridMultilevel"/>
    <w:tmpl w:val="856E695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90834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043"/>
    <w:rsid w:val="000847C5"/>
    <w:rsid w:val="003A0CA5"/>
    <w:rsid w:val="00486AF2"/>
    <w:rsid w:val="005854B4"/>
    <w:rsid w:val="00674DB2"/>
    <w:rsid w:val="00A414DA"/>
    <w:rsid w:val="00AF5B22"/>
    <w:rsid w:val="00C244CE"/>
    <w:rsid w:val="00CD7382"/>
    <w:rsid w:val="00D84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D9944"/>
  <w15:chartTrackingRefBased/>
  <w15:docId w15:val="{3FD1CB2E-4A3B-4F8A-AB98-BDE95DB10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7C5"/>
  </w:style>
  <w:style w:type="paragraph" w:styleId="Heading1">
    <w:name w:val="heading 1"/>
    <w:basedOn w:val="Normal"/>
    <w:next w:val="Normal"/>
    <w:link w:val="Heading1Char"/>
    <w:uiPriority w:val="9"/>
    <w:qFormat/>
    <w:rsid w:val="00D840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40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40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0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0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0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0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0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0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0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40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40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0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40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0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0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0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0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40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40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0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40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40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40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40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40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0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0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4043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0847C5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0847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97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6</Words>
  <Characters>5850</Characters>
  <Application>Microsoft Office Word</Application>
  <DocSecurity>0</DocSecurity>
  <Lines>48</Lines>
  <Paragraphs>13</Paragraphs>
  <ScaleCrop>false</ScaleCrop>
  <Company/>
  <LinksUpToDate>false</LinksUpToDate>
  <CharactersWithSpaces>6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USHI SONI - 222100107 - MCHPMLR</dc:creator>
  <cp:keywords/>
  <dc:description/>
  <cp:lastModifiedBy>AARUSHI SONI - 222100107 - MCHPMLR</cp:lastModifiedBy>
  <cp:revision>7</cp:revision>
  <dcterms:created xsi:type="dcterms:W3CDTF">2024-06-01T02:37:00Z</dcterms:created>
  <dcterms:modified xsi:type="dcterms:W3CDTF">2024-08-02T16:06:00Z</dcterms:modified>
</cp:coreProperties>
</file>